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E1B14F" w14:textId="77777777" w:rsidR="005B051B" w:rsidRDefault="009A442F">
      <w:r>
        <w:rPr>
          <w:noProof/>
        </w:rPr>
        <w:drawing>
          <wp:inline distT="114300" distB="114300" distL="114300" distR="114300" wp14:anchorId="1EE1B20F" wp14:editId="1EE1B210">
            <wp:extent cx="5731200" cy="4775200"/>
            <wp:effectExtent l="0" t="0" r="0" b="0"/>
            <wp:docPr id="2"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4"/>
                    <a:srcRect/>
                    <a:stretch>
                      <a:fillRect/>
                    </a:stretch>
                  </pic:blipFill>
                  <pic:spPr>
                    <a:xfrm>
                      <a:off x="0" y="0"/>
                      <a:ext cx="5731200" cy="4775200"/>
                    </a:xfrm>
                    <a:prstGeom prst="rect">
                      <a:avLst/>
                    </a:prstGeom>
                    <a:ln/>
                  </pic:spPr>
                </pic:pic>
              </a:graphicData>
            </a:graphic>
          </wp:inline>
        </w:drawing>
      </w:r>
    </w:p>
    <w:p w14:paraId="1EE1B150" w14:textId="77777777" w:rsidR="005B051B" w:rsidRDefault="005B051B"/>
    <w:p w14:paraId="1EE1B151" w14:textId="77777777" w:rsidR="005B051B" w:rsidRDefault="005B051B"/>
    <w:p w14:paraId="1EE1B152" w14:textId="77777777" w:rsidR="005B051B" w:rsidRPr="009A442F" w:rsidRDefault="009A442F">
      <w:pPr>
        <w:rPr>
          <w:lang w:val="en-US"/>
        </w:rPr>
      </w:pPr>
      <w:r w:rsidRPr="009A442F">
        <w:rPr>
          <w:b/>
          <w:lang w:val="en-US"/>
        </w:rPr>
        <w:t>Supplementary Figure 1. Provinces of Ecuador.</w:t>
      </w:r>
      <w:r w:rsidRPr="009A442F">
        <w:rPr>
          <w:lang w:val="en-US"/>
        </w:rPr>
        <w:t xml:space="preserve"> Ecuador is divided into 24 administrative units called provinces. We overlay Ecuadorian provinces over an elevation map to depict the three ecoregions of the country determined by the presence of the Andes Mountain Ridge. The Coast is located west to the Andes, and the Amazon is located East to the Andes. Ecuador has an insular region, the Galapagos archipelago, which lies ~1,600 km into the Pacific Ocean. </w:t>
      </w:r>
    </w:p>
    <w:p w14:paraId="1EE1B153" w14:textId="77777777" w:rsidR="005B051B" w:rsidRPr="009A442F" w:rsidRDefault="005B051B">
      <w:pPr>
        <w:rPr>
          <w:lang w:val="en-US"/>
        </w:rPr>
      </w:pPr>
    </w:p>
    <w:p w14:paraId="1EE1B20E" w14:textId="77777777" w:rsidR="005B051B" w:rsidRPr="009A442F" w:rsidRDefault="005B051B">
      <w:pPr>
        <w:rPr>
          <w:lang w:val="en-US"/>
        </w:rPr>
      </w:pPr>
    </w:p>
    <w:sectPr w:rsidR="005B051B" w:rsidRPr="009A442F">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B051B"/>
    <w:rsid w:val="005B051B"/>
    <w:rsid w:val="009A442F"/>
    <w:rsid w:val="00E23D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E1B14F"/>
  <w15:docId w15:val="{7FB0E39E-8BED-45A7-A6FA-B083D2F757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s-419"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Pr>
  </w:style>
  <w:style w:type="table" w:customStyle="1" w:styleId="a0">
    <w:basedOn w:val="TableNormal0"/>
    <w:tblPr>
      <w:tblStyleRowBandSize w:val="1"/>
      <w:tblStyleColBandSize w:val="1"/>
    </w:tblPr>
  </w:style>
  <w:style w:type="table" w:customStyle="1" w:styleId="a1">
    <w:basedOn w:val="TableNormal0"/>
    <w:tblPr>
      <w:tblStyleRowBandSize w:val="1"/>
      <w:tblStyleColBandSize w:val="1"/>
    </w:tblPr>
  </w:style>
  <w:style w:type="table" w:customStyle="1" w:styleId="a2">
    <w:basedOn w:val="TableNormal0"/>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9</Words>
  <Characters>394</Characters>
  <Application>Microsoft Office Word</Application>
  <DocSecurity>0</DocSecurity>
  <Lines>3</Lines>
  <Paragraphs>1</Paragraphs>
  <ScaleCrop>false</ScaleCrop>
  <Company/>
  <LinksUpToDate>false</LinksUpToDate>
  <CharactersWithSpaces>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niel Romero-Álvarez</cp:lastModifiedBy>
  <cp:revision>2</cp:revision>
  <dcterms:created xsi:type="dcterms:W3CDTF">2025-09-24T18:55:00Z</dcterms:created>
  <dcterms:modified xsi:type="dcterms:W3CDTF">2025-09-24T18:55:00Z</dcterms:modified>
</cp:coreProperties>
</file>